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7C473E8" w:rsidR="00654E8F" w:rsidRDefault="00654E8F" w:rsidP="0001436A">
      <w:pPr>
        <w:pStyle w:val="SupplementaryMaterial"/>
      </w:pPr>
      <w:r w:rsidRPr="001549D3">
        <w:t>Supplementary Material</w:t>
      </w:r>
    </w:p>
    <w:p w14:paraId="169F4EA5" w14:textId="05CE5E11" w:rsidR="009902FB" w:rsidRPr="009902FB" w:rsidRDefault="009902FB" w:rsidP="009902FB">
      <w:pPr>
        <w:pStyle w:val="aff6"/>
        <w:spacing w:after="0"/>
        <w:rPr>
          <w:rFonts w:cstheme="minorBidi"/>
          <w:b w:val="0"/>
          <w:sz w:val="24"/>
          <w:szCs w:val="22"/>
        </w:rPr>
      </w:pPr>
      <w:r w:rsidRPr="009902FB">
        <w:rPr>
          <w:rFonts w:cstheme="minorBidi"/>
          <w:b w:val="0"/>
          <w:sz w:val="24"/>
          <w:szCs w:val="22"/>
        </w:rPr>
        <w:t>Table S1 Determination of morphological indices of pepino under different light quality treatments</w:t>
      </w:r>
    </w:p>
    <w:tbl>
      <w:tblPr>
        <w:tblW w:w="9486" w:type="dxa"/>
        <w:tblLook w:val="04A0" w:firstRow="1" w:lastRow="0" w:firstColumn="1" w:lastColumn="0" w:noHBand="0" w:noVBand="1"/>
      </w:tblPr>
      <w:tblGrid>
        <w:gridCol w:w="1010"/>
        <w:gridCol w:w="1010"/>
        <w:gridCol w:w="1010"/>
        <w:gridCol w:w="1010"/>
        <w:gridCol w:w="1010"/>
        <w:gridCol w:w="1010"/>
        <w:gridCol w:w="1406"/>
        <w:gridCol w:w="1010"/>
        <w:gridCol w:w="1010"/>
      </w:tblGrid>
      <w:tr w:rsidR="009902FB" w:rsidRPr="009902FB" w14:paraId="1C3CE303" w14:textId="77777777" w:rsidTr="009902FB">
        <w:trPr>
          <w:trHeight w:val="310"/>
        </w:trPr>
        <w:tc>
          <w:tcPr>
            <w:tcW w:w="10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9F5D94" w14:textId="77777777" w:rsidR="009902FB" w:rsidRPr="009902FB" w:rsidRDefault="009902FB" w:rsidP="009902FB">
            <w:pPr>
              <w:spacing w:before="0" w:after="0"/>
              <w:rPr>
                <w:rFonts w:ascii="宋体" w:eastAsia="宋体" w:hAnsi="宋体" w:cs="宋体"/>
                <w:sz w:val="15"/>
                <w:szCs w:val="15"/>
                <w:lang w:eastAsia="zh-CN"/>
              </w:rPr>
            </w:pPr>
          </w:p>
        </w:tc>
        <w:tc>
          <w:tcPr>
            <w:tcW w:w="10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D5BC6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2</w:t>
            </w:r>
          </w:p>
        </w:tc>
        <w:tc>
          <w:tcPr>
            <w:tcW w:w="10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A87EE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3</w:t>
            </w:r>
          </w:p>
        </w:tc>
        <w:tc>
          <w:tcPr>
            <w:tcW w:w="10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19171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4</w:t>
            </w:r>
          </w:p>
        </w:tc>
        <w:tc>
          <w:tcPr>
            <w:tcW w:w="10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97CFE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5</w:t>
            </w:r>
          </w:p>
        </w:tc>
        <w:tc>
          <w:tcPr>
            <w:tcW w:w="10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0ED4C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6</w:t>
            </w:r>
          </w:p>
        </w:tc>
        <w:tc>
          <w:tcPr>
            <w:tcW w:w="140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05178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7</w:t>
            </w:r>
          </w:p>
        </w:tc>
        <w:tc>
          <w:tcPr>
            <w:tcW w:w="10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63819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8</w:t>
            </w:r>
          </w:p>
        </w:tc>
        <w:tc>
          <w:tcPr>
            <w:tcW w:w="10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701E0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9</w:t>
            </w:r>
          </w:p>
        </w:tc>
      </w:tr>
      <w:tr w:rsidR="009902FB" w:rsidRPr="009902FB" w14:paraId="4E5724E3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B63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F-1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4AC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6±1.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66C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9±0.5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AA2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1±0.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117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6±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4C7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67±0.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2E3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654.6±157.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150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6±0.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881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9±0.03</w:t>
            </w:r>
          </w:p>
        </w:tc>
      </w:tr>
      <w:tr w:rsidR="009902FB" w:rsidRPr="009902FB" w14:paraId="2429B03D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F15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-1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0DB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±0.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018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89±0.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E2E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55±0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79C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6±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947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67±0.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76C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970.3±136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DEA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±0.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7A2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6±0.04</w:t>
            </w:r>
          </w:p>
        </w:tc>
      </w:tr>
      <w:tr w:rsidR="009902FB" w:rsidRPr="009902FB" w14:paraId="7F204602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E2F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:1-1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BAA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9±0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9D0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4±0.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B3A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4±0.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5B5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5±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2FF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33±1.2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C6E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784.73±391.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AA9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9±0.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554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3±0.05</w:t>
            </w:r>
          </w:p>
        </w:tc>
      </w:tr>
      <w:tr w:rsidR="009902FB" w:rsidRPr="009902FB" w14:paraId="51A04FD8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AF2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:1-1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C29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2±1.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D6A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±0.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763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±0.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387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7±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71C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67±0.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570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739.77±90.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685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±0.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8FB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±0.04</w:t>
            </w:r>
          </w:p>
        </w:tc>
      </w:tr>
      <w:tr w:rsidR="009902FB" w:rsidRPr="009902FB" w14:paraId="7021D303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E37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:1-1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34F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1±1.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326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13±0.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A6D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13±0.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DD7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4±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601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±0.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227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24.5±157.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C2B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1±0.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C8D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±0.01</w:t>
            </w:r>
          </w:p>
        </w:tc>
      </w:tr>
      <w:tr w:rsidR="009902FB" w:rsidRPr="009902FB" w14:paraId="489C8461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192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:3-1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62D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2±1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5C6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15±0.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A40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15±0.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546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5±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74D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33±1.2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474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278.73±232.7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58B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2±0.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2A1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3±0.02</w:t>
            </w:r>
          </w:p>
        </w:tc>
      </w:tr>
      <w:tr w:rsidR="009902FB" w:rsidRPr="009902FB" w14:paraId="5C3C878A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56C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:7-1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EC7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8±1.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080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5±0.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4E2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8±0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148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3±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36E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±0.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C89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67.77±40.5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CA5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±0.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D0D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1±0.01</w:t>
            </w:r>
          </w:p>
        </w:tc>
      </w:tr>
      <w:tr w:rsidR="009902FB" w:rsidRPr="009902FB" w14:paraId="355A04F3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9A0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B-1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5FF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5±1.7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A91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3±0.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158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2±0.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8FA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4±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72B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67±0.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411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11.07±81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919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3±0.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AC0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9±0.01</w:t>
            </w:r>
          </w:p>
        </w:tc>
      </w:tr>
      <w:tr w:rsidR="009902FB" w:rsidRPr="009902FB" w14:paraId="7257C785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9C8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F-2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582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8±0.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0AA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49±1.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F99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43±0.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196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1±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434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±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0A3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201±196.9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603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2±0.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99A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3±0.04</w:t>
            </w:r>
          </w:p>
        </w:tc>
      </w:tr>
      <w:tr w:rsidR="009902FB" w:rsidRPr="009902FB" w14:paraId="3A7566AE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3A3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-2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53D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6±1.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A05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3±0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150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7±0.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599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3±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3B4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±0.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77A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939.63±571.7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04C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±0.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FCF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2±0.05</w:t>
            </w:r>
          </w:p>
        </w:tc>
      </w:tr>
      <w:tr w:rsidR="009902FB" w:rsidRPr="009902FB" w14:paraId="26D4A478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E2D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:1-2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7D2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6±0.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A86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8±0.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195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8±0.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C32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1±0.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814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.67±0.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AAA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808.57±469.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9A4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8±0.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AEE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8±0.05</w:t>
            </w:r>
          </w:p>
        </w:tc>
      </w:tr>
      <w:tr w:rsidR="009902FB" w:rsidRPr="009902FB" w14:paraId="5625B2EB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4D2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:1-2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E9C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8±1.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573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±0.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E65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±0.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E14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±0.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6CF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.33±0.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D39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089.37±297.9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269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9±0.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790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3±0.04</w:t>
            </w:r>
          </w:p>
        </w:tc>
      </w:tr>
      <w:tr w:rsidR="009902FB" w:rsidRPr="009902FB" w14:paraId="00DC67E4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D61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:1-2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C9D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1±0.9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E71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4±0.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6C5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4±0.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4F2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±0.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119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.33±0.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965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244.57±388.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6D7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6±0.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0F6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±0.06</w:t>
            </w:r>
          </w:p>
        </w:tc>
      </w:tr>
      <w:tr w:rsidR="009902FB" w:rsidRPr="009902FB" w14:paraId="05CB6F02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534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:3-2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55C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5±1.6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C01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22±0.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813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22±0.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EBA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±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F3D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±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189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924±56.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02C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7±0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213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5±0.02</w:t>
            </w:r>
          </w:p>
        </w:tc>
      </w:tr>
      <w:tr w:rsidR="009902FB" w:rsidRPr="009902FB" w14:paraId="58A25967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4C4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:7-2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4F7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1±1.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36C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81±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A8F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2±0.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C23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7±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20C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.33±0.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5A1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068.23±206.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E7B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3±0.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62B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8±0.02</w:t>
            </w:r>
          </w:p>
        </w:tc>
      </w:tr>
      <w:tr w:rsidR="009902FB" w:rsidRPr="009902FB" w14:paraId="746FF869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AA7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B-2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A69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2±0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F4E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93±1.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F3F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8±0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48B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8±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022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.67±0.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724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784.67±60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CF8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±0.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936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1±0.02</w:t>
            </w:r>
          </w:p>
        </w:tc>
      </w:tr>
      <w:tr w:rsidR="009902FB" w:rsidRPr="009902FB" w14:paraId="0675F29F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C91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F-3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FF7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.8±1.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D00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43±1.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54D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525±0.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993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8±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8AC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.67±0.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C0A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975.2±333.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7D6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6±0.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6FA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2±0.07</w:t>
            </w:r>
          </w:p>
        </w:tc>
      </w:tr>
      <w:tr w:rsidR="009902FB" w:rsidRPr="009902FB" w14:paraId="47FF3D8E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83F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-3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A28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.7±1.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E77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5±0.6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6C7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6±0.8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9EB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1±0.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ED2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.33±0.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2DA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116.93±467.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931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6±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2D8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8±0.11</w:t>
            </w:r>
          </w:p>
        </w:tc>
      </w:tr>
      <w:tr w:rsidR="009902FB" w:rsidRPr="009902FB" w14:paraId="5C9A61E0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3C3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:1-3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E1D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4±1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DE3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7±0.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514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7±0.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F47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7±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A99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.33±0.9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8FC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472.77±297.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6B5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7±0.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404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5±0.04</w:t>
            </w:r>
          </w:p>
        </w:tc>
      </w:tr>
      <w:tr w:rsidR="009902FB" w:rsidRPr="009902FB" w14:paraId="57D945F2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A60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:1-3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BB6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.4±0.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3C3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4±0.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66C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4±0.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5EE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5±0.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7FA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.67±0.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613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930.9±725.9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3C0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9±0.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58C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7±0.05</w:t>
            </w:r>
          </w:p>
        </w:tc>
      </w:tr>
      <w:tr w:rsidR="009902FB" w:rsidRPr="009902FB" w14:paraId="42C3DA10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409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:1-3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950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2±1.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316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58±0.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7DA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58±0.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5B1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5±0.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2D6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±0.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0DD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633.6±1017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55E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±0.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A7A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8±0.1</w:t>
            </w:r>
          </w:p>
        </w:tc>
      </w:tr>
      <w:tr w:rsidR="009902FB" w:rsidRPr="009902FB" w14:paraId="78BDA76C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6A7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:3-3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F1C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±1.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5EA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84±0.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982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84±0.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596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±0.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5A0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±1.4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717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027.73±264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B64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1±0.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7A2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±0.02</w:t>
            </w:r>
          </w:p>
        </w:tc>
      </w:tr>
      <w:tr w:rsidR="009902FB" w:rsidRPr="009902FB" w14:paraId="150F4F20" w14:textId="77777777" w:rsidTr="009902FB">
        <w:trPr>
          <w:trHeight w:val="28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D85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:7-30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500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1±1.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09B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2±2.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A40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08±0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760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9±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F4A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.33±0.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9BC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387.37±108.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8A5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5±0.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FBA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5±0.02</w:t>
            </w:r>
          </w:p>
        </w:tc>
      </w:tr>
      <w:tr w:rsidR="009902FB" w:rsidRPr="009902FB" w14:paraId="70033B5E" w14:textId="77777777" w:rsidTr="009902FB">
        <w:trPr>
          <w:trHeight w:val="295"/>
        </w:trPr>
        <w:tc>
          <w:tcPr>
            <w:tcW w:w="10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5B321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B-30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9DE11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.1±0.9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2154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64±0.9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87861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335±0.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30ABE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2±0.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406F1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.67±0.4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F20CC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400.07±180.4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E14F8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7±0.0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B536C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8±0.01</w:t>
            </w:r>
          </w:p>
        </w:tc>
      </w:tr>
    </w:tbl>
    <w:p w14:paraId="58FB76CF" w14:textId="5D067BA6" w:rsidR="009902FB" w:rsidRDefault="009902FB" w:rsidP="009902FB">
      <w:r w:rsidRPr="009902FB">
        <w:t>Note: A2: number of lateral branches; A3: length of lateral branches; A4: plant height; A5: aboveground dry weight; A6: number of leaves; A7: leaf area of the whole plant; A8: stem diameter; A9: internode length;</w:t>
      </w:r>
    </w:p>
    <w:p w14:paraId="5CC2744E" w14:textId="2AF4CED8" w:rsidR="009902FB" w:rsidRDefault="009902FB" w:rsidP="009902FB"/>
    <w:p w14:paraId="0CB00DA3" w14:textId="3DA11319" w:rsidR="009902FB" w:rsidRDefault="009902FB" w:rsidP="009902FB">
      <w:r w:rsidRPr="009902FB">
        <w:t>Tables S</w:t>
      </w:r>
      <w:r>
        <w:rPr>
          <w:rFonts w:hint="eastAsia"/>
          <w:lang w:eastAsia="zh-CN"/>
        </w:rPr>
        <w:t>2</w:t>
      </w:r>
      <w:r w:rsidRPr="009902FB">
        <w:t xml:space="preserve"> Determination of physiological indexes of pepino under different light quality treatm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4"/>
        <w:gridCol w:w="1540"/>
        <w:gridCol w:w="1542"/>
        <w:gridCol w:w="1117"/>
        <w:gridCol w:w="1117"/>
        <w:gridCol w:w="1117"/>
        <w:gridCol w:w="1117"/>
        <w:gridCol w:w="1113"/>
      </w:tblGrid>
      <w:tr w:rsidR="009902FB" w:rsidRPr="009902FB" w14:paraId="36D9100C" w14:textId="77777777" w:rsidTr="003658A7">
        <w:trPr>
          <w:trHeight w:val="310"/>
        </w:trPr>
        <w:tc>
          <w:tcPr>
            <w:tcW w:w="57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D76E3A" w14:textId="77777777" w:rsidR="009902FB" w:rsidRPr="009902FB" w:rsidRDefault="009902FB" w:rsidP="009902FB">
            <w:pPr>
              <w:spacing w:before="0" w:after="0"/>
              <w:rPr>
                <w:rFonts w:ascii="宋体" w:eastAsia="宋体" w:hAnsi="宋体" w:cs="宋体"/>
                <w:sz w:val="15"/>
                <w:szCs w:val="15"/>
                <w:lang w:eastAsia="zh-CN"/>
              </w:rPr>
            </w:pPr>
          </w:p>
        </w:tc>
        <w:tc>
          <w:tcPr>
            <w:tcW w:w="78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AC6E8E" w14:textId="77777777" w:rsidR="009902FB" w:rsidRPr="009902FB" w:rsidRDefault="009902FB" w:rsidP="009902FB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10</w:t>
            </w:r>
          </w:p>
        </w:tc>
        <w:tc>
          <w:tcPr>
            <w:tcW w:w="78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9FC01" w14:textId="77777777" w:rsidR="009902FB" w:rsidRPr="009902FB" w:rsidRDefault="009902FB" w:rsidP="009902FB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11</w:t>
            </w:r>
          </w:p>
        </w:tc>
        <w:tc>
          <w:tcPr>
            <w:tcW w:w="57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E5719A" w14:textId="77777777" w:rsidR="009902FB" w:rsidRPr="009902FB" w:rsidRDefault="009902FB" w:rsidP="009902FB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12</w:t>
            </w:r>
          </w:p>
        </w:tc>
        <w:tc>
          <w:tcPr>
            <w:tcW w:w="57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441D7A" w14:textId="77777777" w:rsidR="009902FB" w:rsidRPr="009902FB" w:rsidRDefault="009902FB" w:rsidP="009902FB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13</w:t>
            </w:r>
          </w:p>
        </w:tc>
        <w:tc>
          <w:tcPr>
            <w:tcW w:w="57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BA6F7" w14:textId="77777777" w:rsidR="009902FB" w:rsidRPr="009902FB" w:rsidRDefault="009902FB" w:rsidP="009902FB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14</w:t>
            </w:r>
          </w:p>
        </w:tc>
        <w:tc>
          <w:tcPr>
            <w:tcW w:w="57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B11CCF" w14:textId="77777777" w:rsidR="009902FB" w:rsidRPr="009902FB" w:rsidRDefault="009902FB" w:rsidP="009902FB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15</w:t>
            </w:r>
          </w:p>
        </w:tc>
        <w:tc>
          <w:tcPr>
            <w:tcW w:w="56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AB0B30" w14:textId="77777777" w:rsidR="009902FB" w:rsidRPr="009902FB" w:rsidRDefault="009902FB" w:rsidP="009902FB">
            <w:pPr>
              <w:spacing w:before="0" w:after="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16</w:t>
            </w:r>
          </w:p>
        </w:tc>
      </w:tr>
      <w:tr w:rsidR="009902FB" w:rsidRPr="009902FB" w14:paraId="129C01F4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6D8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F-1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E33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20.51±39.8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069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58.38±50.7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0B1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6±0.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BC8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6±0.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851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49±0.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F14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3±0.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418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1±0</w:t>
            </w:r>
          </w:p>
        </w:tc>
      </w:tr>
      <w:tr w:rsidR="009902FB" w:rsidRPr="009902FB" w14:paraId="511C53FC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AC6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-1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DA0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01.23±141.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A8E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87.6±27.8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1FC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16±0.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F2E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4±0.0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9CC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95±0.1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3B3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±0.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7A2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1±0</w:t>
            </w:r>
          </w:p>
        </w:tc>
      </w:tr>
      <w:tr w:rsidR="009902FB" w:rsidRPr="009902FB" w14:paraId="208CE331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CE9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:1-1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CA0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75.31±106.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16B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36.71±22.8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051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8±0.3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E2B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±0.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03E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4±0.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BAE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2±0.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B41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2±0</w:t>
            </w:r>
          </w:p>
        </w:tc>
      </w:tr>
      <w:tr w:rsidR="009902FB" w:rsidRPr="009902FB" w14:paraId="571B6F9B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A1A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:1-1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194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83.52±107.9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91C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76.76±200.6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83F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1±0.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BB5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4±0.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166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13±0.5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5BC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7±0.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1D4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2±0</w:t>
            </w:r>
          </w:p>
        </w:tc>
      </w:tr>
      <w:tr w:rsidR="009902FB" w:rsidRPr="009902FB" w14:paraId="5498C7D4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715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:1-1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DCE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81.34±160.5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D8D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92.68±100.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8AE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3±0.3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38E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3±0.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E67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32±0.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0FF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4±0.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3B1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2±0</w:t>
            </w:r>
          </w:p>
        </w:tc>
      </w:tr>
      <w:tr w:rsidR="009902FB" w:rsidRPr="009902FB" w14:paraId="508E8DD9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E2E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:3-1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F44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14.29±152.2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60F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72.2±83.5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C20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1±0.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1A2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±0.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FA7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19±0.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005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7±0.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FF6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2±0</w:t>
            </w:r>
          </w:p>
        </w:tc>
      </w:tr>
      <w:tr w:rsidR="009902FB" w:rsidRPr="009902FB" w14:paraId="6CB279E2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949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:7-1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987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74.07±61.8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A96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30.58±47.8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B9A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1±0.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D7F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±0.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F81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55±0.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D1B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6±0.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00A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1±0</w:t>
            </w:r>
          </w:p>
        </w:tc>
      </w:tr>
      <w:tr w:rsidR="009902FB" w:rsidRPr="009902FB" w14:paraId="6394A99C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C42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lastRenderedPageBreak/>
              <w:t>B-1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833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37.7±136.5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5D1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98.57±89.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6D0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17±0.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931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8±0.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C85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15±0.4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187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9±0.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32B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1±0</w:t>
            </w:r>
          </w:p>
        </w:tc>
      </w:tr>
      <w:tr w:rsidR="009902FB" w:rsidRPr="009902FB" w14:paraId="57BC5981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A28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F-2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311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53.85±191.6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0D5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43.59±19.1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394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7±0.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E46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9±0.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498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98±0.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125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9±0.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74D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1±0</w:t>
            </w:r>
          </w:p>
        </w:tc>
      </w:tr>
      <w:tr w:rsidR="009902FB" w:rsidRPr="009902FB" w14:paraId="698C3D56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930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-2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A78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84.62±230.8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A4D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094.87±191.8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878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52±0.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213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88±0.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F6A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88±0.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DBD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7±0.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435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1±0</w:t>
            </w:r>
          </w:p>
        </w:tc>
      </w:tr>
      <w:tr w:rsidR="009902FB" w:rsidRPr="009902FB" w14:paraId="22DD7068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EDF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:1-2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57B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20.51±140.0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22E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41.03±40.3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074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29±0.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EE9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8±0.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D39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88±0.0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608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3±0.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750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2±0</w:t>
            </w:r>
          </w:p>
        </w:tc>
      </w:tr>
      <w:tr w:rsidR="009902FB" w:rsidRPr="009902FB" w14:paraId="2A38D0B5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02D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:1-2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1A1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25.64±324.3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EDB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87.18±32.2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C3D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59±0.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0AC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89±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A32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89±0.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139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8±0.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33C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1±0</w:t>
            </w:r>
          </w:p>
        </w:tc>
      </w:tr>
      <w:tr w:rsidR="009902FB" w:rsidRPr="009902FB" w14:paraId="5A7E3810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810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:1-2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ACA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94.87±32.2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A5A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66.67±178.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F47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5±0.2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E3B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1±0.0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2B6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01±0.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667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3±0.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5DA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2±0</w:t>
            </w:r>
          </w:p>
        </w:tc>
      </w:tr>
      <w:tr w:rsidR="009902FB" w:rsidRPr="009902FB" w14:paraId="752AC70C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B5C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:3-2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3F5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82.05±26.1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320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01.28±182.6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9B5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1±0.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816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8±0.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0EF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07±0.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45A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6±0.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B24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1±0</w:t>
            </w:r>
          </w:p>
        </w:tc>
      </w:tr>
      <w:tr w:rsidR="009902FB" w:rsidRPr="009902FB" w14:paraId="70929980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180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:7-2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702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28.21±45.4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7D2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000.96±280.9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6FA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6±0.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1B5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64±0.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83C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07±0.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C1A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4±0.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207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1±0</w:t>
            </w:r>
          </w:p>
        </w:tc>
      </w:tr>
      <w:tr w:rsidR="009902FB" w:rsidRPr="009902FB" w14:paraId="4FCEA05A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BCE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B-2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0DD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41.03±224.8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752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053.53±126.5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2BA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3±0.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FD8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8±0.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565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35±0.0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600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3±0.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3E4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2±0</w:t>
            </w:r>
          </w:p>
        </w:tc>
      </w:tr>
      <w:tr w:rsidR="009902FB" w:rsidRPr="009902FB" w14:paraId="33963BC4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7AE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F-3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EFF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27.46±180.0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C11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10.01±33.4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C01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3±0.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DED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2±0.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E04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19±0.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C4C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4±0.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328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35±0.17</w:t>
            </w:r>
          </w:p>
        </w:tc>
      </w:tr>
      <w:tr w:rsidR="009902FB" w:rsidRPr="009902FB" w14:paraId="6946F189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A14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-3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CB4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89±176.7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625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02.54±70.2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E99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1±0.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357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4±0.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159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97±0.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D36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6±0.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903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4±0.03</w:t>
            </w:r>
          </w:p>
        </w:tc>
      </w:tr>
      <w:tr w:rsidR="009902FB" w:rsidRPr="009902FB" w14:paraId="73609F63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074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:1-3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5DC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10.26±186.9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276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96.2±50.4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D75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7±0.1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A88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1±0.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478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9±0.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723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9±0.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701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24±0.09</w:t>
            </w:r>
          </w:p>
        </w:tc>
      </w:tr>
      <w:tr w:rsidR="009902FB" w:rsidRPr="009902FB" w14:paraId="16CE5F42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823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:1-3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3FF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42.38±129.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DBF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46.33±40.9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5D4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05±0.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891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8±0.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33D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76±0.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811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±0.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109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33±0.21</w:t>
            </w:r>
          </w:p>
        </w:tc>
      </w:tr>
      <w:tr w:rsidR="009902FB" w:rsidRPr="009902FB" w14:paraId="5C4EDF3C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22F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:1-3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571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74.36±206.5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1D7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28.13±118.2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170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08±0.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5B5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6±0.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D79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05±0.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BF6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9±0.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FD8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8±0.17</w:t>
            </w:r>
          </w:p>
        </w:tc>
      </w:tr>
      <w:tr w:rsidR="009902FB" w:rsidRPr="009902FB" w14:paraId="0EBC7C53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EDA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:3-3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900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144.13±151.4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9E1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16.84±165.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6C4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3±0.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12A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43±0.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33E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05±0.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4D2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5±0.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9CA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37±0.02</w:t>
            </w:r>
          </w:p>
        </w:tc>
      </w:tr>
      <w:tr w:rsidR="009902FB" w:rsidRPr="009902FB" w14:paraId="32BE5C44" w14:textId="77777777" w:rsidTr="003658A7">
        <w:trPr>
          <w:trHeight w:val="28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44D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:7-30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808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493.39±377.4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DE6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95.76±60.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7B1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16±0.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575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8±0.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F9A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06±0.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124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2±0.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084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07±0.37</w:t>
            </w:r>
          </w:p>
        </w:tc>
      </w:tr>
      <w:tr w:rsidR="009902FB" w:rsidRPr="009902FB" w14:paraId="28914D5A" w14:textId="77777777" w:rsidTr="003658A7">
        <w:trPr>
          <w:trHeight w:val="295"/>
        </w:trPr>
        <w:tc>
          <w:tcPr>
            <w:tcW w:w="5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679B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B-30d</w:t>
            </w:r>
          </w:p>
        </w:tc>
        <w:tc>
          <w:tcPr>
            <w:tcW w:w="78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D73EB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061.94±234.9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8E9E6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14.41±45.37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604CD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1±0.1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7058A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7±0.0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06C1C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27±0.1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44124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±0.0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7F2A9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11±0.44</w:t>
            </w:r>
          </w:p>
        </w:tc>
      </w:tr>
    </w:tbl>
    <w:p w14:paraId="23F4DDFD" w14:textId="3E26E100" w:rsidR="009902FB" w:rsidRDefault="003658A7" w:rsidP="009902FB">
      <w:r w:rsidRPr="003658A7">
        <w:t xml:space="preserve">Note: A10: sucrose synthetase; A11: sucrose phosphate synthase; A12: </w:t>
      </w:r>
      <w:proofErr w:type="spellStart"/>
      <w:r w:rsidRPr="003658A7">
        <w:t>Chl</w:t>
      </w:r>
      <w:proofErr w:type="spellEnd"/>
      <w:r w:rsidRPr="003658A7">
        <w:t xml:space="preserve"> a; A13: </w:t>
      </w:r>
      <w:proofErr w:type="spellStart"/>
      <w:r w:rsidRPr="003658A7">
        <w:t>Chl</w:t>
      </w:r>
      <w:proofErr w:type="spellEnd"/>
      <w:r w:rsidRPr="003658A7">
        <w:t xml:space="preserve"> b; A14: </w:t>
      </w:r>
      <w:proofErr w:type="spellStart"/>
      <w:r w:rsidRPr="003658A7">
        <w:t>Chl</w:t>
      </w:r>
      <w:proofErr w:type="spellEnd"/>
      <w:r w:rsidRPr="003658A7">
        <w:t xml:space="preserve"> a/b; A15: carotenoids; A16: soluble sugar;</w:t>
      </w:r>
    </w:p>
    <w:p w14:paraId="309DA863" w14:textId="77777777" w:rsidR="009902FB" w:rsidRDefault="009902FB" w:rsidP="009902FB"/>
    <w:p w14:paraId="67311EE0" w14:textId="18FFEDED" w:rsidR="009902FB" w:rsidRDefault="009902FB" w:rsidP="009902FB">
      <w:r w:rsidRPr="009902FB">
        <w:rPr>
          <w:rFonts w:hint="eastAsia"/>
        </w:rPr>
        <w:t>Tables S</w:t>
      </w:r>
      <w:r>
        <w:rPr>
          <w:rFonts w:hint="eastAsia"/>
          <w:lang w:eastAsia="zh-CN"/>
        </w:rPr>
        <w:t>3</w:t>
      </w:r>
      <w:r w:rsidRPr="009902FB">
        <w:rPr>
          <w:rFonts w:hint="eastAsia"/>
        </w:rPr>
        <w:t xml:space="preserve"> CCD, SMXL, D27, D14, CRY, and BRC2 expression under different periods of light quality </w:t>
      </w:r>
      <w:proofErr w:type="spellStart"/>
      <w:r w:rsidRPr="009902FB">
        <w:rPr>
          <w:rFonts w:hint="eastAsia"/>
        </w:rPr>
        <w:t>treatments</w:t>
      </w:r>
      <w:r w:rsidRPr="009902FB">
        <w:rPr>
          <w:rFonts w:hint="eastAsia"/>
        </w:rPr>
        <w:t>（</w:t>
      </w:r>
      <w:r w:rsidRPr="009902FB">
        <w:rPr>
          <w:rFonts w:hint="eastAsia"/>
        </w:rPr>
        <w:t>FPKM</w:t>
      </w:r>
      <w:proofErr w:type="spellEnd"/>
      <w:r w:rsidRPr="009902FB">
        <w:rPr>
          <w:rFonts w:hint="eastAsia"/>
        </w:rPr>
        <w:t>）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18"/>
        <w:gridCol w:w="818"/>
        <w:gridCol w:w="818"/>
        <w:gridCol w:w="818"/>
        <w:gridCol w:w="818"/>
        <w:gridCol w:w="818"/>
        <w:gridCol w:w="818"/>
        <w:gridCol w:w="817"/>
        <w:gridCol w:w="817"/>
        <w:gridCol w:w="817"/>
      </w:tblGrid>
      <w:tr w:rsidR="009902FB" w:rsidRPr="009902FB" w14:paraId="5E9DA9AE" w14:textId="77777777" w:rsidTr="009902FB">
        <w:trPr>
          <w:trHeight w:val="283"/>
        </w:trPr>
        <w:tc>
          <w:tcPr>
            <w:tcW w:w="123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2A267C" w14:textId="77777777" w:rsidR="009902FB" w:rsidRPr="009902FB" w:rsidRDefault="009902FB" w:rsidP="009902FB">
            <w:pPr>
              <w:spacing w:before="0" w:after="0"/>
              <w:rPr>
                <w:rFonts w:ascii="宋体" w:eastAsia="宋体" w:hAnsi="宋体" w:cs="宋体"/>
                <w:sz w:val="15"/>
                <w:szCs w:val="15"/>
                <w:lang w:eastAsia="zh-CN"/>
              </w:rPr>
            </w:pPr>
          </w:p>
        </w:tc>
        <w:tc>
          <w:tcPr>
            <w:tcW w:w="41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13240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B-10</w:t>
            </w:r>
          </w:p>
        </w:tc>
        <w:tc>
          <w:tcPr>
            <w:tcW w:w="41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594D1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F-10</w:t>
            </w:r>
          </w:p>
        </w:tc>
        <w:tc>
          <w:tcPr>
            <w:tcW w:w="41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EE9E6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-10</w:t>
            </w:r>
          </w:p>
        </w:tc>
        <w:tc>
          <w:tcPr>
            <w:tcW w:w="41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3FC0B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B-20</w:t>
            </w:r>
          </w:p>
        </w:tc>
        <w:tc>
          <w:tcPr>
            <w:tcW w:w="41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D10A8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F-20</w:t>
            </w:r>
          </w:p>
        </w:tc>
        <w:tc>
          <w:tcPr>
            <w:tcW w:w="41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8D423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-20</w:t>
            </w:r>
          </w:p>
        </w:tc>
        <w:tc>
          <w:tcPr>
            <w:tcW w:w="41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32372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B-30</w:t>
            </w:r>
          </w:p>
        </w:tc>
        <w:tc>
          <w:tcPr>
            <w:tcW w:w="41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79F68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F-30</w:t>
            </w:r>
          </w:p>
        </w:tc>
        <w:tc>
          <w:tcPr>
            <w:tcW w:w="41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F4924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-30</w:t>
            </w:r>
          </w:p>
        </w:tc>
      </w:tr>
      <w:tr w:rsidR="009902FB" w:rsidRPr="009902FB" w14:paraId="16ADAEEA" w14:textId="77777777" w:rsidTr="009902FB">
        <w:trPr>
          <w:trHeight w:val="28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4EE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mu08G014900(CCD8B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D3D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1.4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32A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6.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D55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.7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30C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4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7CF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150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8CB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5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A31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6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910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7</w:t>
            </w:r>
          </w:p>
        </w:tc>
      </w:tr>
      <w:tr w:rsidR="009902FB" w:rsidRPr="009902FB" w14:paraId="786AFF5C" w14:textId="77777777" w:rsidTr="009902FB">
        <w:trPr>
          <w:trHeight w:val="28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FEE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mu01G026750(CCD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D11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2BC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7BF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54C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352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F15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283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B9D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A62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05</w:t>
            </w:r>
          </w:p>
        </w:tc>
      </w:tr>
      <w:tr w:rsidR="009902FB" w:rsidRPr="009902FB" w14:paraId="5229381E" w14:textId="77777777" w:rsidTr="009902FB">
        <w:trPr>
          <w:trHeight w:val="28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65A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mu08G003550(D2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B3F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5.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3E6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1.1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0BA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.2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C06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7.3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7C9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4.8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D39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.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216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.9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21F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.9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287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1</w:t>
            </w:r>
          </w:p>
        </w:tc>
      </w:tr>
      <w:tr w:rsidR="009902FB" w:rsidRPr="009902FB" w14:paraId="65B6F164" w14:textId="77777777" w:rsidTr="009902FB">
        <w:trPr>
          <w:trHeight w:val="28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BD6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muptg000416lG000160(SMXL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DE7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.7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C1C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.9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498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.9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D15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8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8B2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4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B4C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6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27E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171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6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D54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.41</w:t>
            </w:r>
          </w:p>
        </w:tc>
      </w:tr>
      <w:tr w:rsidR="009902FB" w:rsidRPr="009902FB" w14:paraId="66CC7530" w14:textId="77777777" w:rsidTr="009902FB">
        <w:trPr>
          <w:trHeight w:val="28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844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mu05G024800(SMXL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C12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FC4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3D1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6AE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DC7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6BB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24F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2D1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7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52C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83</w:t>
            </w:r>
          </w:p>
        </w:tc>
      </w:tr>
      <w:tr w:rsidR="009902FB" w:rsidRPr="009902FB" w14:paraId="3F11903F" w14:textId="77777777" w:rsidTr="009902FB">
        <w:trPr>
          <w:trHeight w:val="28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8FC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mu10G023700(SMXL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6B6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1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8C7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2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2A8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8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F00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9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3F5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7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B27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.8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579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159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85B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63</w:t>
            </w:r>
          </w:p>
        </w:tc>
      </w:tr>
      <w:tr w:rsidR="009902FB" w:rsidRPr="009902FB" w14:paraId="5D96EA41" w14:textId="77777777" w:rsidTr="009902FB">
        <w:trPr>
          <w:trHeight w:val="28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9C8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mu09G008500(SMXL6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A02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5.9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484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8.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161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7.8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A76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6.9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110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7.9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27F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9.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E4B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4.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DEC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5.3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544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4.37</w:t>
            </w:r>
          </w:p>
        </w:tc>
      </w:tr>
      <w:tr w:rsidR="009902FB" w:rsidRPr="009902FB" w14:paraId="70B276FE" w14:textId="77777777" w:rsidTr="009902FB">
        <w:trPr>
          <w:trHeight w:val="28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9DE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mu05G012810(D14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612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2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148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624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4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B16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EA3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5C9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3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8BB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3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695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F15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93</w:t>
            </w:r>
          </w:p>
        </w:tc>
      </w:tr>
      <w:tr w:rsidR="009902FB" w:rsidRPr="009902FB" w14:paraId="59220A7D" w14:textId="77777777" w:rsidTr="009902FB">
        <w:trPr>
          <w:trHeight w:val="28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D1E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mu12G020240(CRY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616A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041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0.6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AA8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2.8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2F1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3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6F5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FD2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1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880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.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080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9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B0B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3</w:t>
            </w:r>
          </w:p>
        </w:tc>
      </w:tr>
      <w:tr w:rsidR="009902FB" w:rsidRPr="009902FB" w14:paraId="71B39665" w14:textId="77777777" w:rsidTr="009902FB">
        <w:trPr>
          <w:trHeight w:val="28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3C1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mu09G024700(CRY2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DF8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7.2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2FD5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8.4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BB4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1.1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1FE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4.9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FF0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2.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468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6.4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7FD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1.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D45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1.6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068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7.19</w:t>
            </w:r>
          </w:p>
        </w:tc>
      </w:tr>
      <w:tr w:rsidR="009902FB" w:rsidRPr="009902FB" w14:paraId="03292BD2" w14:textId="77777777" w:rsidTr="009902FB">
        <w:trPr>
          <w:trHeight w:val="28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937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mu08G018830(CRYD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BA03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E73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2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33C7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7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35A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7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2CA0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1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DCD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.2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722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560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3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264D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.46</w:t>
            </w:r>
          </w:p>
        </w:tc>
      </w:tr>
      <w:tr w:rsidR="009902FB" w:rsidRPr="009902FB" w14:paraId="0F155C2C" w14:textId="77777777" w:rsidTr="009902FB">
        <w:trPr>
          <w:trHeight w:val="28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D49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mu11G007950(CRY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21EF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49.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BB7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5.5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D45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79.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C65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4.2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715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7.7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001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7.8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DC0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8.9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FF0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8.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B451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3.14</w:t>
            </w:r>
          </w:p>
        </w:tc>
      </w:tr>
      <w:tr w:rsidR="009902FB" w:rsidRPr="009902FB" w14:paraId="0CEF9A6C" w14:textId="77777777" w:rsidTr="009902FB">
        <w:trPr>
          <w:trHeight w:val="295"/>
        </w:trPr>
        <w:tc>
          <w:tcPr>
            <w:tcW w:w="12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7DC82B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mu05G000850(BRC2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74FEB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5BF42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5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1DE1E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9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A32B52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5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1BD89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8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0F4F4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4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1219B8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.2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7182F6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B9C60C" w14:textId="77777777" w:rsidR="009902FB" w:rsidRPr="009902FB" w:rsidRDefault="009902FB" w:rsidP="009902FB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9902FB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.56</w:t>
            </w:r>
          </w:p>
        </w:tc>
      </w:tr>
    </w:tbl>
    <w:p w14:paraId="2D575C7D" w14:textId="77777777" w:rsidR="009902FB" w:rsidRPr="009902FB" w:rsidRDefault="009902FB" w:rsidP="009902FB"/>
    <w:sectPr w:rsidR="009902FB" w:rsidRPr="009902F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07F7F" w14:textId="77777777" w:rsidR="00F7577C" w:rsidRDefault="00F7577C" w:rsidP="00117666">
      <w:pPr>
        <w:spacing w:after="0"/>
      </w:pPr>
      <w:r>
        <w:separator/>
      </w:r>
    </w:p>
  </w:endnote>
  <w:endnote w:type="continuationSeparator" w:id="0">
    <w:p w14:paraId="409B275C" w14:textId="77777777" w:rsidR="00F7577C" w:rsidRDefault="00F757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AA5E5" w14:textId="77777777" w:rsidR="00F7577C" w:rsidRDefault="00F7577C" w:rsidP="00117666">
      <w:pPr>
        <w:spacing w:after="0"/>
      </w:pPr>
      <w:r>
        <w:separator/>
      </w:r>
    </w:p>
  </w:footnote>
  <w:footnote w:type="continuationSeparator" w:id="0">
    <w:p w14:paraId="2713877D" w14:textId="77777777" w:rsidR="00F7577C" w:rsidRDefault="00F757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51940715">
    <w:abstractNumId w:val="0"/>
  </w:num>
  <w:num w:numId="2" w16cid:durableId="1034116993">
    <w:abstractNumId w:val="4"/>
  </w:num>
  <w:num w:numId="3" w16cid:durableId="1569340018">
    <w:abstractNumId w:val="1"/>
  </w:num>
  <w:num w:numId="4" w16cid:durableId="1231884595">
    <w:abstractNumId w:val="5"/>
  </w:num>
  <w:num w:numId="5" w16cid:durableId="15491440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450984">
    <w:abstractNumId w:val="3"/>
  </w:num>
  <w:num w:numId="7" w16cid:durableId="1428964358">
    <w:abstractNumId w:val="6"/>
  </w:num>
  <w:num w:numId="8" w16cid:durableId="345985028">
    <w:abstractNumId w:val="6"/>
  </w:num>
  <w:num w:numId="9" w16cid:durableId="863052840">
    <w:abstractNumId w:val="6"/>
  </w:num>
  <w:num w:numId="10" w16cid:durableId="1143620123">
    <w:abstractNumId w:val="6"/>
  </w:num>
  <w:num w:numId="11" w16cid:durableId="1292518272">
    <w:abstractNumId w:val="6"/>
  </w:num>
  <w:num w:numId="12" w16cid:durableId="881208273">
    <w:abstractNumId w:val="6"/>
  </w:num>
  <w:num w:numId="13" w16cid:durableId="367338104">
    <w:abstractNumId w:val="3"/>
  </w:num>
  <w:num w:numId="14" w16cid:durableId="1070032867">
    <w:abstractNumId w:val="2"/>
  </w:num>
  <w:num w:numId="15" w16cid:durableId="378869563">
    <w:abstractNumId w:val="2"/>
  </w:num>
  <w:num w:numId="16" w16cid:durableId="1125074923">
    <w:abstractNumId w:val="2"/>
  </w:num>
  <w:num w:numId="17" w16cid:durableId="545414308">
    <w:abstractNumId w:val="2"/>
  </w:num>
  <w:num w:numId="18" w16cid:durableId="287127079">
    <w:abstractNumId w:val="2"/>
  </w:num>
  <w:num w:numId="19" w16cid:durableId="15355778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58A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02FB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5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860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2857883225@qq.com</cp:lastModifiedBy>
  <cp:revision>3</cp:revision>
  <cp:lastPrinted>2013-10-03T12:51:00Z</cp:lastPrinted>
  <dcterms:created xsi:type="dcterms:W3CDTF">2018-11-23T08:58:00Z</dcterms:created>
  <dcterms:modified xsi:type="dcterms:W3CDTF">2022-08-05T02:45:00Z</dcterms:modified>
</cp:coreProperties>
</file>